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CA8" w:rsidRDefault="00F50344">
      <w:r>
        <w:t>Additional file 2</w:t>
      </w:r>
      <w:r w:rsidR="0045651E">
        <w:t xml:space="preserve"> Tabl</w:t>
      </w:r>
      <w:r w:rsidR="00F1081C">
        <w:t xml:space="preserve">e </w:t>
      </w:r>
      <w:r>
        <w:t>S</w:t>
      </w:r>
      <w:r w:rsidR="00F1081C">
        <w:t>1</w:t>
      </w:r>
      <w:r w:rsidR="00A61E96">
        <w:t xml:space="preserve">. </w:t>
      </w:r>
      <w:r w:rsidR="00B52CA8">
        <w:t xml:space="preserve">De novo assembly on </w:t>
      </w:r>
      <w:r w:rsidR="00185CFF">
        <w:t>the Ion Torrent</w:t>
      </w:r>
      <w:r w:rsidR="00B52CA8">
        <w:t xml:space="preserve"> data</w:t>
      </w:r>
      <w:r w:rsidR="00185CFF">
        <w:t xml:space="preserve"> and the metagenome dataset</w:t>
      </w:r>
      <w:r w:rsidR="00B52CA8">
        <w:t>.</w:t>
      </w:r>
    </w:p>
    <w:tbl>
      <w:tblPr>
        <w:tblStyle w:val="LightShading"/>
        <w:tblW w:w="5000" w:type="pct"/>
        <w:tblLayout w:type="fixed"/>
        <w:tblLook w:val="06A0"/>
      </w:tblPr>
      <w:tblGrid>
        <w:gridCol w:w="2500"/>
        <w:gridCol w:w="1687"/>
        <w:gridCol w:w="1030"/>
        <w:gridCol w:w="2986"/>
        <w:gridCol w:w="3363"/>
        <w:gridCol w:w="1610"/>
      </w:tblGrid>
      <w:tr w:rsidR="00480915" w:rsidTr="00480915">
        <w:trPr>
          <w:cnfStyle w:val="100000000000"/>
        </w:trPr>
        <w:tc>
          <w:tcPr>
            <w:cnfStyle w:val="001000000000"/>
            <w:tcW w:w="94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Default="00B52CA8" w:rsidP="00480915">
            <w:pPr>
              <w:jc w:val="center"/>
            </w:pPr>
          </w:p>
        </w:tc>
        <w:tc>
          <w:tcPr>
            <w:tcW w:w="64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Pr="00480915" w:rsidRDefault="00922E4A" w:rsidP="00480915">
            <w:pPr>
              <w:jc w:val="center"/>
              <w:cnfStyle w:val="100000000000"/>
              <w:rPr>
                <w:sz w:val="20"/>
              </w:rPr>
            </w:pPr>
            <w:r w:rsidRPr="00480915">
              <w:rPr>
                <w:sz w:val="20"/>
              </w:rPr>
              <w:t>#</w:t>
            </w:r>
            <w:r w:rsidR="00480915">
              <w:rPr>
                <w:sz w:val="20"/>
              </w:rPr>
              <w:t xml:space="preserve"> </w:t>
            </w:r>
            <w:r w:rsidR="00B52CA8" w:rsidRPr="00480915">
              <w:rPr>
                <w:sz w:val="20"/>
              </w:rPr>
              <w:t>O</w:t>
            </w:r>
            <w:r w:rsidR="00480915">
              <w:rPr>
                <w:sz w:val="20"/>
              </w:rPr>
              <w:t xml:space="preserve">f </w:t>
            </w:r>
            <w:r w:rsidR="00B52CA8" w:rsidRPr="00480915">
              <w:rPr>
                <w:sz w:val="20"/>
              </w:rPr>
              <w:t>Contigs</w:t>
            </w:r>
          </w:p>
        </w:tc>
        <w:tc>
          <w:tcPr>
            <w:tcW w:w="391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Pr="00480915" w:rsidRDefault="00B52CA8" w:rsidP="00480915">
            <w:pPr>
              <w:jc w:val="center"/>
              <w:cnfStyle w:val="100000000000"/>
              <w:rPr>
                <w:sz w:val="20"/>
              </w:rPr>
            </w:pPr>
            <w:r w:rsidRPr="00480915">
              <w:rPr>
                <w:sz w:val="20"/>
              </w:rPr>
              <w:t>N50</w:t>
            </w:r>
          </w:p>
        </w:tc>
        <w:tc>
          <w:tcPr>
            <w:tcW w:w="113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Pr="00480915" w:rsidRDefault="00480915" w:rsidP="00480915">
            <w:pPr>
              <w:jc w:val="center"/>
              <w:cnfStyle w:val="100000000000"/>
              <w:rPr>
                <w:sz w:val="20"/>
              </w:rPr>
            </w:pPr>
            <w:r>
              <w:rPr>
                <w:sz w:val="20"/>
              </w:rPr>
              <w:t xml:space="preserve">Total </w:t>
            </w:r>
            <w:r w:rsidR="00B52CA8" w:rsidRPr="00480915">
              <w:rPr>
                <w:sz w:val="20"/>
              </w:rPr>
              <w:t>assembly</w:t>
            </w:r>
            <w:r>
              <w:rPr>
                <w:sz w:val="20"/>
              </w:rPr>
              <w:t xml:space="preserve"> </w:t>
            </w:r>
            <w:r w:rsidR="00B52CA8" w:rsidRPr="00480915">
              <w:rPr>
                <w:sz w:val="20"/>
              </w:rPr>
              <w:t>bases</w:t>
            </w:r>
          </w:p>
        </w:tc>
        <w:tc>
          <w:tcPr>
            <w:tcW w:w="127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Pr="00480915" w:rsidRDefault="00010DE4" w:rsidP="00480915">
            <w:pPr>
              <w:jc w:val="center"/>
              <w:cnfStyle w:val="100000000000"/>
              <w:rPr>
                <w:sz w:val="20"/>
              </w:rPr>
            </w:pPr>
            <w:r>
              <w:rPr>
                <w:sz w:val="20"/>
              </w:rPr>
              <w:t>Reference</w:t>
            </w:r>
            <w:r w:rsidR="00B52CA8" w:rsidRPr="00480915">
              <w:rPr>
                <w:sz w:val="20"/>
              </w:rPr>
              <w:t>_Coverage</w:t>
            </w:r>
            <w:r w:rsidR="00480915">
              <w:rPr>
                <w:sz w:val="20"/>
              </w:rPr>
              <w:t xml:space="preserve"> %</w:t>
            </w:r>
          </w:p>
        </w:tc>
        <w:tc>
          <w:tcPr>
            <w:tcW w:w="611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52CA8" w:rsidRPr="00480915" w:rsidRDefault="00922E4A" w:rsidP="00480915">
            <w:pPr>
              <w:jc w:val="center"/>
              <w:cnfStyle w:val="100000000000"/>
              <w:rPr>
                <w:sz w:val="20"/>
              </w:rPr>
            </w:pPr>
            <w:r w:rsidRPr="00480915">
              <w:rPr>
                <w:sz w:val="20"/>
              </w:rPr>
              <w:t>#</w:t>
            </w:r>
            <w:r w:rsidR="00480915">
              <w:rPr>
                <w:sz w:val="20"/>
              </w:rPr>
              <w:t xml:space="preserve"> </w:t>
            </w:r>
            <w:r w:rsidR="00B52CA8" w:rsidRPr="00480915">
              <w:rPr>
                <w:sz w:val="20"/>
              </w:rPr>
              <w:t>Of</w:t>
            </w:r>
            <w:r w:rsidR="00480915">
              <w:rPr>
                <w:sz w:val="20"/>
              </w:rPr>
              <w:t xml:space="preserve"> </w:t>
            </w:r>
            <w:r w:rsidR="00B52CA8" w:rsidRPr="00480915">
              <w:rPr>
                <w:sz w:val="20"/>
              </w:rPr>
              <w:t>SNPs</w:t>
            </w:r>
          </w:p>
        </w:tc>
      </w:tr>
      <w:tr w:rsidR="00480915" w:rsidTr="00480915">
        <w:tc>
          <w:tcPr>
            <w:cnfStyle w:val="001000000000"/>
            <w:tcW w:w="1589" w:type="pct"/>
            <w:gridSpan w:val="2"/>
            <w:tcBorders>
              <w:top w:val="double" w:sz="4" w:space="0" w:color="auto"/>
            </w:tcBorders>
            <w:vAlign w:val="center"/>
          </w:tcPr>
          <w:p w:rsidR="00480915" w:rsidRPr="008C1273" w:rsidRDefault="00480915" w:rsidP="00E07B33">
            <w:pPr>
              <w:rPr>
                <w:sz w:val="20"/>
              </w:rPr>
            </w:pPr>
            <w:r w:rsidRPr="008C1273">
              <w:rPr>
                <w:i/>
                <w:sz w:val="20"/>
                <w:highlight w:val="lightGray"/>
              </w:rPr>
              <w:t>E.coli</w:t>
            </w:r>
            <w:r w:rsidRPr="008C1273">
              <w:rPr>
                <w:sz w:val="20"/>
                <w:highlight w:val="lightGray"/>
              </w:rPr>
              <w:t xml:space="preserve"> Ion Torrent </w:t>
            </w:r>
            <w:r w:rsidR="00E07B33" w:rsidRPr="00E07B33">
              <w:rPr>
                <w:sz w:val="20"/>
                <w:highlight w:val="lightGray"/>
              </w:rPr>
              <w:t>PGM</w:t>
            </w:r>
          </w:p>
        </w:tc>
        <w:tc>
          <w:tcPr>
            <w:tcW w:w="391" w:type="pct"/>
            <w:tcBorders>
              <w:top w:val="double" w:sz="4" w:space="0" w:color="auto"/>
            </w:tcBorders>
            <w:vAlign w:val="center"/>
          </w:tcPr>
          <w:p w:rsidR="00480915" w:rsidRPr="00480915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1133" w:type="pct"/>
            <w:tcBorders>
              <w:top w:val="double" w:sz="4" w:space="0" w:color="auto"/>
            </w:tcBorders>
            <w:vAlign w:val="center"/>
          </w:tcPr>
          <w:p w:rsidR="00480915" w:rsidRPr="00480915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1276" w:type="pct"/>
            <w:tcBorders>
              <w:top w:val="double" w:sz="4" w:space="0" w:color="auto"/>
            </w:tcBorders>
            <w:vAlign w:val="center"/>
          </w:tcPr>
          <w:p w:rsidR="00480915" w:rsidRPr="00480915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:rsidR="00480915" w:rsidRPr="00480915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</w:tr>
      <w:tr w:rsidR="00480915" w:rsidTr="00480915">
        <w:tc>
          <w:tcPr>
            <w:cnfStyle w:val="001000000000"/>
            <w:tcW w:w="949" w:type="pct"/>
            <w:vAlign w:val="center"/>
          </w:tcPr>
          <w:p w:rsidR="00B52CA8" w:rsidRPr="008C1273" w:rsidRDefault="00B52CA8" w:rsidP="00E249D8">
            <w:pPr>
              <w:rPr>
                <w:sz w:val="20"/>
              </w:rPr>
            </w:pPr>
            <w:r w:rsidRPr="008C1273">
              <w:rPr>
                <w:sz w:val="20"/>
              </w:rPr>
              <w:t>Normalized_raw</w:t>
            </w:r>
          </w:p>
        </w:tc>
        <w:tc>
          <w:tcPr>
            <w:tcW w:w="640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 w:rsidRPr="0055186F">
              <w:rPr>
                <w:sz w:val="20"/>
              </w:rPr>
              <w:t>10739</w:t>
            </w:r>
          </w:p>
        </w:tc>
        <w:tc>
          <w:tcPr>
            <w:tcW w:w="391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273</w:t>
            </w:r>
          </w:p>
        </w:tc>
        <w:tc>
          <w:tcPr>
            <w:tcW w:w="1133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 w:rsidRPr="0055186F">
              <w:rPr>
                <w:sz w:val="20"/>
              </w:rPr>
              <w:t>1906012</w:t>
            </w:r>
          </w:p>
        </w:tc>
        <w:tc>
          <w:tcPr>
            <w:tcW w:w="1276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8.99</w:t>
            </w:r>
            <w:r w:rsidR="00B52CA8" w:rsidRPr="00480915">
              <w:rPr>
                <w:sz w:val="20"/>
              </w:rPr>
              <w:t>%</w:t>
            </w:r>
          </w:p>
        </w:tc>
        <w:tc>
          <w:tcPr>
            <w:tcW w:w="611" w:type="pct"/>
            <w:vAlign w:val="center"/>
          </w:tcPr>
          <w:p w:rsidR="00B52CA8" w:rsidRPr="00480915" w:rsidRDefault="00E30F27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412</w:t>
            </w:r>
          </w:p>
        </w:tc>
      </w:tr>
      <w:tr w:rsidR="00480915" w:rsidTr="00480915">
        <w:tc>
          <w:tcPr>
            <w:cnfStyle w:val="001000000000"/>
            <w:tcW w:w="949" w:type="pct"/>
            <w:vAlign w:val="center"/>
          </w:tcPr>
          <w:p w:rsidR="00B52CA8" w:rsidRPr="008C1273" w:rsidRDefault="00B52CA8" w:rsidP="00E249D8">
            <w:pPr>
              <w:rPr>
                <w:sz w:val="20"/>
              </w:rPr>
            </w:pPr>
            <w:r w:rsidRPr="008C1273">
              <w:rPr>
                <w:sz w:val="20"/>
              </w:rPr>
              <w:t>Trimmed</w:t>
            </w:r>
          </w:p>
        </w:tc>
        <w:tc>
          <w:tcPr>
            <w:tcW w:w="640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15057</w:t>
            </w:r>
          </w:p>
        </w:tc>
        <w:tc>
          <w:tcPr>
            <w:tcW w:w="391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687</w:t>
            </w:r>
          </w:p>
        </w:tc>
        <w:tc>
          <w:tcPr>
            <w:tcW w:w="1133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 w:rsidRPr="0055186F">
              <w:rPr>
                <w:sz w:val="20"/>
              </w:rPr>
              <w:t>3173962</w:t>
            </w:r>
          </w:p>
        </w:tc>
        <w:tc>
          <w:tcPr>
            <w:tcW w:w="1276" w:type="pct"/>
            <w:vAlign w:val="center"/>
          </w:tcPr>
          <w:p w:rsidR="00B52CA8" w:rsidRPr="00480915" w:rsidRDefault="0055186F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62.48</w:t>
            </w:r>
            <w:r w:rsidR="00B52CA8" w:rsidRPr="00480915">
              <w:rPr>
                <w:sz w:val="20"/>
              </w:rPr>
              <w:t>%</w:t>
            </w:r>
          </w:p>
        </w:tc>
        <w:tc>
          <w:tcPr>
            <w:tcW w:w="611" w:type="pct"/>
            <w:vAlign w:val="center"/>
          </w:tcPr>
          <w:p w:rsidR="00B52CA8" w:rsidRPr="00480915" w:rsidRDefault="00E30F27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97</w:t>
            </w:r>
          </w:p>
        </w:tc>
      </w:tr>
      <w:tr w:rsidR="00480915" w:rsidRPr="008C1273" w:rsidTr="00480915">
        <w:tc>
          <w:tcPr>
            <w:cnfStyle w:val="001000000000"/>
            <w:tcW w:w="1589" w:type="pct"/>
            <w:gridSpan w:val="2"/>
            <w:vAlign w:val="center"/>
          </w:tcPr>
          <w:p w:rsidR="00480915" w:rsidRPr="008C1273" w:rsidRDefault="00480915" w:rsidP="00480915">
            <w:pPr>
              <w:rPr>
                <w:sz w:val="20"/>
              </w:rPr>
            </w:pPr>
            <w:r w:rsidRPr="008C1273">
              <w:rPr>
                <w:sz w:val="20"/>
                <w:highlight w:val="lightGray"/>
              </w:rPr>
              <w:t>HMP Mock illumina GAII</w:t>
            </w:r>
          </w:p>
        </w:tc>
        <w:tc>
          <w:tcPr>
            <w:tcW w:w="391" w:type="pct"/>
            <w:vAlign w:val="center"/>
          </w:tcPr>
          <w:p w:rsidR="00480915" w:rsidRPr="008C1273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1133" w:type="pct"/>
            <w:vAlign w:val="center"/>
          </w:tcPr>
          <w:p w:rsidR="00480915" w:rsidRPr="008C1273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1276" w:type="pct"/>
            <w:vAlign w:val="center"/>
          </w:tcPr>
          <w:p w:rsidR="00480915" w:rsidRPr="008C1273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  <w:tc>
          <w:tcPr>
            <w:tcW w:w="611" w:type="pct"/>
            <w:vAlign w:val="center"/>
          </w:tcPr>
          <w:p w:rsidR="00480915" w:rsidRPr="008C1273" w:rsidRDefault="00480915" w:rsidP="00480915">
            <w:pPr>
              <w:jc w:val="center"/>
              <w:cnfStyle w:val="000000000000"/>
              <w:rPr>
                <w:sz w:val="20"/>
              </w:rPr>
            </w:pPr>
          </w:p>
        </w:tc>
      </w:tr>
      <w:tr w:rsidR="001942F3" w:rsidTr="00480915">
        <w:tc>
          <w:tcPr>
            <w:cnfStyle w:val="001000000000"/>
            <w:tcW w:w="949" w:type="pct"/>
            <w:tcBorders>
              <w:bottom w:val="nil"/>
            </w:tcBorders>
            <w:vAlign w:val="center"/>
          </w:tcPr>
          <w:p w:rsidR="001942F3" w:rsidRPr="008C1273" w:rsidRDefault="001942F3" w:rsidP="00E249D8">
            <w:pPr>
              <w:rPr>
                <w:sz w:val="20"/>
              </w:rPr>
            </w:pPr>
            <w:r w:rsidRPr="008C1273">
              <w:rPr>
                <w:sz w:val="20"/>
              </w:rPr>
              <w:t>Normalized_raw</w:t>
            </w:r>
          </w:p>
        </w:tc>
        <w:tc>
          <w:tcPr>
            <w:tcW w:w="640" w:type="pct"/>
            <w:tcBorders>
              <w:bottom w:val="nil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28690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402</w:t>
            </w:r>
          </w:p>
        </w:tc>
        <w:tc>
          <w:tcPr>
            <w:tcW w:w="1133" w:type="pct"/>
            <w:tcBorders>
              <w:bottom w:val="nil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40276659</w:t>
            </w:r>
          </w:p>
        </w:tc>
        <w:tc>
          <w:tcPr>
            <w:tcW w:w="1276" w:type="pct"/>
            <w:tcBorders>
              <w:bottom w:val="nil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49.22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:rsidR="001942F3" w:rsidRPr="00480915" w:rsidRDefault="00D672A4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0740</w:t>
            </w:r>
            <w:r w:rsidR="00106D35">
              <w:rPr>
                <w:sz w:val="20"/>
              </w:rPr>
              <w:t>*</w:t>
            </w:r>
          </w:p>
        </w:tc>
      </w:tr>
      <w:tr w:rsidR="001942F3" w:rsidTr="00480915">
        <w:tc>
          <w:tcPr>
            <w:cnfStyle w:val="001000000000"/>
            <w:tcW w:w="949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8C1273" w:rsidRDefault="001942F3" w:rsidP="00E249D8">
            <w:pPr>
              <w:rPr>
                <w:sz w:val="20"/>
              </w:rPr>
            </w:pPr>
            <w:r w:rsidRPr="008C1273">
              <w:rPr>
                <w:sz w:val="20"/>
              </w:rPr>
              <w:t>Trimmed</w:t>
            </w:r>
          </w:p>
        </w:tc>
        <w:tc>
          <w:tcPr>
            <w:tcW w:w="640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31622</w:t>
            </w:r>
          </w:p>
        </w:tc>
        <w:tc>
          <w:tcPr>
            <w:tcW w:w="391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2569</w:t>
            </w:r>
          </w:p>
        </w:tc>
        <w:tc>
          <w:tcPr>
            <w:tcW w:w="1133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40580186</w:t>
            </w:r>
          </w:p>
        </w:tc>
        <w:tc>
          <w:tcPr>
            <w:tcW w:w="1276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480915" w:rsidRDefault="001942F3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49.63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611" w:type="pct"/>
            <w:tcBorders>
              <w:top w:val="nil"/>
              <w:bottom w:val="double" w:sz="4" w:space="0" w:color="auto"/>
            </w:tcBorders>
            <w:vAlign w:val="center"/>
          </w:tcPr>
          <w:p w:rsidR="001942F3" w:rsidRPr="00480915" w:rsidRDefault="00D672A4" w:rsidP="00480915">
            <w:pPr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27966</w:t>
            </w:r>
            <w:r w:rsidR="00106D35">
              <w:rPr>
                <w:sz w:val="20"/>
              </w:rPr>
              <w:t>*</w:t>
            </w:r>
          </w:p>
        </w:tc>
      </w:tr>
    </w:tbl>
    <w:p w:rsidR="008D6D94" w:rsidRDefault="00010DE4">
      <w:r>
        <w:t xml:space="preserve">* </w:t>
      </w:r>
      <w:r w:rsidR="00106D35">
        <w:t xml:space="preserve">The SNPs are listed as a reference point for the metagenome samples </w:t>
      </w:r>
      <w:r w:rsidR="007F5951">
        <w:t>for two primary reasons: 1)</w:t>
      </w:r>
      <w:r w:rsidR="00106D35">
        <w:t xml:space="preserve"> real differences </w:t>
      </w:r>
      <w:r w:rsidR="00EE16FD">
        <w:t>may be</w:t>
      </w:r>
      <w:r w:rsidR="00106D35">
        <w:t xml:space="preserve"> present between the sequenced samples and the </w:t>
      </w:r>
      <w:r w:rsidR="00EE16FD">
        <w:t xml:space="preserve">available </w:t>
      </w:r>
      <w:r w:rsidR="007F5951">
        <w:t>references;</w:t>
      </w:r>
      <w:r w:rsidR="00106D35">
        <w:t xml:space="preserve"> </w:t>
      </w:r>
      <w:r w:rsidR="007F5951">
        <w:t>2) d</w:t>
      </w:r>
      <w:r w:rsidR="00106D35">
        <w:t xml:space="preserve">ue to the difference in reference coverage and because some regions of the </w:t>
      </w:r>
      <w:r w:rsidR="007F5951">
        <w:t>references</w:t>
      </w:r>
      <w:r w:rsidR="00106D35">
        <w:t xml:space="preserve"> may differ more than others, this comparison may not perfectly reflect the influence of trimming</w:t>
      </w:r>
      <w:r w:rsidR="007F5951">
        <w:t>.</w:t>
      </w:r>
    </w:p>
    <w:p w:rsidR="00607715" w:rsidRDefault="00607715">
      <w:r>
        <w:br w:type="page"/>
      </w:r>
    </w:p>
    <w:p w:rsidR="00480915" w:rsidRDefault="00C20503">
      <w:r>
        <w:lastRenderedPageBreak/>
        <w:t>Additional file 2</w:t>
      </w:r>
      <w:r w:rsidR="00F1081C">
        <w:t xml:space="preserve"> Table </w:t>
      </w:r>
      <w:r>
        <w:t>S</w:t>
      </w:r>
      <w:r w:rsidR="00F1081C">
        <w:t>2</w:t>
      </w:r>
      <w:bookmarkStart w:id="0" w:name="_GoBack"/>
      <w:bookmarkEnd w:id="0"/>
      <w:r w:rsidR="00A61E96">
        <w:t xml:space="preserve">. </w:t>
      </w:r>
      <w:r w:rsidR="00480915">
        <w:t>Reads Mapping Resul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75"/>
        <w:gridCol w:w="1406"/>
        <w:gridCol w:w="1599"/>
        <w:gridCol w:w="1128"/>
        <w:gridCol w:w="1500"/>
        <w:gridCol w:w="1080"/>
        <w:gridCol w:w="862"/>
      </w:tblGrid>
      <w:tr w:rsidR="003F422A" w:rsidRPr="00480915" w:rsidTr="001942F3">
        <w:tc>
          <w:tcPr>
            <w:tcW w:w="1675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406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Ref</w:t>
            </w:r>
          </w:p>
        </w:tc>
        <w:tc>
          <w:tcPr>
            <w:tcW w:w="1599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480915">
            <w:pPr>
              <w:rPr>
                <w:sz w:val="20"/>
              </w:rPr>
            </w:pPr>
            <w:r w:rsidRPr="00480915"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>Ref len</w:t>
            </w:r>
          </w:p>
        </w:tc>
        <w:tc>
          <w:tcPr>
            <w:tcW w:w="1128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>% of reads mapped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D80558" w:rsidP="003E053E">
            <w:pPr>
              <w:rPr>
                <w:sz w:val="20"/>
              </w:rPr>
            </w:pPr>
            <w:r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 xml:space="preserve">Genome </w:t>
            </w:r>
            <w:r w:rsidRPr="00D80558"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>Coverage %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>Avg fold(x)</w:t>
            </w:r>
          </w:p>
        </w:tc>
        <w:tc>
          <w:tcPr>
            <w:tcW w:w="862" w:type="dxa"/>
            <w:tcBorders>
              <w:top w:val="double" w:sz="4" w:space="0" w:color="auto"/>
              <w:bottom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rFonts w:ascii="Tw Cen MT" w:hAnsi="Tw Cen MT" w:cs="Arial"/>
                <w:color w:val="000000" w:themeColor="text1"/>
                <w:kern w:val="24"/>
                <w:sz w:val="20"/>
                <w:szCs w:val="32"/>
              </w:rPr>
              <w:t># of SNPs</w:t>
            </w:r>
          </w:p>
        </w:tc>
      </w:tr>
      <w:tr w:rsidR="003F422A" w:rsidRPr="00480915" w:rsidTr="001942F3">
        <w:tc>
          <w:tcPr>
            <w:tcW w:w="4680" w:type="dxa"/>
            <w:gridSpan w:val="3"/>
            <w:tcBorders>
              <w:top w:val="double" w:sz="4" w:space="0" w:color="auto"/>
            </w:tcBorders>
          </w:tcPr>
          <w:p w:rsidR="003F422A" w:rsidRPr="008C1273" w:rsidRDefault="003F422A" w:rsidP="00E415EA">
            <w:pPr>
              <w:rPr>
                <w:b/>
                <w:sz w:val="20"/>
              </w:rPr>
            </w:pPr>
            <w:r w:rsidRPr="008C1273">
              <w:rPr>
                <w:b/>
                <w:i/>
                <w:sz w:val="20"/>
                <w:highlight w:val="lightGray"/>
              </w:rPr>
              <w:t>E.coli</w:t>
            </w:r>
            <w:r w:rsidRPr="008C1273">
              <w:rPr>
                <w:b/>
                <w:sz w:val="20"/>
                <w:highlight w:val="lightGray"/>
              </w:rPr>
              <w:t xml:space="preserve"> MiSeq </w:t>
            </w:r>
            <w:r w:rsidR="00E415EA">
              <w:rPr>
                <w:b/>
                <w:sz w:val="20"/>
                <w:highlight w:val="lightGray"/>
              </w:rPr>
              <w:t>(reads</w:t>
            </w:r>
            <w:r w:rsidRPr="008C1273">
              <w:rPr>
                <w:b/>
                <w:sz w:val="20"/>
                <w:highlight w:val="lightGray"/>
              </w:rPr>
              <w:t xml:space="preserve"> input: 11,041,676)</w:t>
            </w:r>
          </w:p>
        </w:tc>
        <w:tc>
          <w:tcPr>
            <w:tcW w:w="1128" w:type="dxa"/>
            <w:tcBorders>
              <w:top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  <w:tcBorders>
              <w:top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  <w:tcBorders>
              <w:top w:val="double" w:sz="4" w:space="0" w:color="auto"/>
            </w:tcBorders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Normalized_raw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639675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98.49%</w:t>
            </w: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350.57</w:t>
            </w:r>
          </w:p>
        </w:tc>
        <w:tc>
          <w:tcPr>
            <w:tcW w:w="862" w:type="dxa"/>
          </w:tcPr>
          <w:p w:rsidR="003F422A" w:rsidRPr="00480915" w:rsidRDefault="00F53737" w:rsidP="003E053E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Trimmed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639675</w:t>
            </w:r>
          </w:p>
        </w:tc>
        <w:tc>
          <w:tcPr>
            <w:tcW w:w="1128" w:type="dxa"/>
          </w:tcPr>
          <w:p w:rsidR="003F422A" w:rsidRPr="00480915" w:rsidRDefault="003F422A" w:rsidP="00922E4A">
            <w:pPr>
              <w:rPr>
                <w:sz w:val="20"/>
              </w:rPr>
            </w:pPr>
            <w:r w:rsidRPr="00480915">
              <w:rPr>
                <w:sz w:val="20"/>
              </w:rPr>
              <w:t>99.63%</w:t>
            </w: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337.23</w:t>
            </w: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3</w:t>
            </w: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3E053E">
            <w:pPr>
              <w:rPr>
                <w:rFonts w:ascii="Calibri" w:hAnsi="Calibri"/>
                <w:b/>
                <w:i/>
                <w:color w:val="000000"/>
                <w:sz w:val="20"/>
                <w:highlight w:val="lightGray"/>
              </w:rPr>
            </w:pP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3E053E">
            <w:pPr>
              <w:rPr>
                <w:rFonts w:ascii="Calibri" w:hAnsi="Calibri"/>
                <w:b/>
                <w:color w:val="000000"/>
                <w:sz w:val="20"/>
                <w:highlight w:val="lightGray"/>
              </w:rPr>
            </w:pPr>
            <w:r w:rsidRPr="008C1273">
              <w:rPr>
                <w:rFonts w:ascii="Calibri" w:hAnsi="Calibri"/>
                <w:b/>
                <w:i/>
                <w:color w:val="000000"/>
                <w:sz w:val="20"/>
                <w:highlight w:val="lightGray"/>
              </w:rPr>
              <w:t>P.Stuartii</w:t>
            </w:r>
            <w:r w:rsidRPr="008C1273">
              <w:rPr>
                <w:rFonts w:ascii="Calibri" w:hAnsi="Calibri"/>
                <w:b/>
                <w:color w:val="000000"/>
                <w:sz w:val="20"/>
                <w:highlight w:val="lightGray"/>
              </w:rPr>
              <w:t xml:space="preserve"> MiSeq </w:t>
            </w:r>
            <w:r w:rsidR="00E415EA">
              <w:rPr>
                <w:b/>
                <w:sz w:val="20"/>
                <w:highlight w:val="lightGray"/>
              </w:rPr>
              <w:t>(reads</w:t>
            </w:r>
            <w:r w:rsidR="00E415EA" w:rsidRPr="008C1273">
              <w:rPr>
                <w:b/>
                <w:sz w:val="20"/>
                <w:highlight w:val="lightGray"/>
              </w:rPr>
              <w:t xml:space="preserve"> </w:t>
            </w:r>
            <w:r w:rsidRPr="008C1273">
              <w:rPr>
                <w:b/>
                <w:sz w:val="20"/>
                <w:highlight w:val="lightGray"/>
              </w:rPr>
              <w:t xml:space="preserve">input:  </w:t>
            </w:r>
            <w:r w:rsidRPr="008C1273">
              <w:rPr>
                <w:rFonts w:ascii="Calibri" w:hAnsi="Calibri"/>
                <w:b/>
                <w:color w:val="000000"/>
                <w:sz w:val="20"/>
                <w:highlight w:val="lightGray"/>
              </w:rPr>
              <w:t>16,134,492)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Normalized_raw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285950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90.17%</w:t>
            </w: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314.73</w:t>
            </w:r>
          </w:p>
        </w:tc>
        <w:tc>
          <w:tcPr>
            <w:tcW w:w="862" w:type="dxa"/>
          </w:tcPr>
          <w:p w:rsidR="003F422A" w:rsidRPr="00480915" w:rsidRDefault="001C67DB" w:rsidP="003E053E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Plasmid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8865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955.92</w:t>
            </w: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0</w:t>
            </w: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Trimmed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285950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98.02%</w:t>
            </w: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340.78</w:t>
            </w:r>
          </w:p>
        </w:tc>
        <w:tc>
          <w:tcPr>
            <w:tcW w:w="862" w:type="dxa"/>
          </w:tcPr>
          <w:p w:rsidR="003F422A" w:rsidRPr="00480915" w:rsidRDefault="001C67DB" w:rsidP="003E053E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Plasmid</w:t>
            </w:r>
          </w:p>
        </w:tc>
        <w:tc>
          <w:tcPr>
            <w:tcW w:w="1599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48865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0.00%</w:t>
            </w: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1039.11</w:t>
            </w: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0</w:t>
            </w: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3E053E">
            <w:pPr>
              <w:rPr>
                <w:b/>
                <w:i/>
                <w:sz w:val="20"/>
                <w:highlight w:val="lightGray"/>
              </w:rPr>
            </w:pP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E07B33">
            <w:pPr>
              <w:rPr>
                <w:b/>
                <w:sz w:val="20"/>
              </w:rPr>
            </w:pPr>
            <w:r w:rsidRPr="008C1273">
              <w:rPr>
                <w:b/>
                <w:i/>
                <w:sz w:val="20"/>
                <w:highlight w:val="lightGray"/>
              </w:rPr>
              <w:t>E.coli</w:t>
            </w:r>
            <w:r w:rsidRPr="008C1273">
              <w:rPr>
                <w:b/>
                <w:sz w:val="20"/>
                <w:highlight w:val="lightGray"/>
              </w:rPr>
              <w:t xml:space="preserve"> Ion Torrent </w:t>
            </w:r>
            <w:r w:rsidR="00E07B33">
              <w:rPr>
                <w:b/>
                <w:sz w:val="20"/>
                <w:highlight w:val="lightGray"/>
              </w:rPr>
              <w:t>PGM</w:t>
            </w:r>
            <w:r w:rsidRPr="008C1273">
              <w:rPr>
                <w:b/>
                <w:sz w:val="20"/>
                <w:highlight w:val="lightGray"/>
              </w:rPr>
              <w:t xml:space="preserve"> </w:t>
            </w:r>
            <w:r w:rsidR="00E415EA">
              <w:rPr>
                <w:b/>
                <w:sz w:val="20"/>
                <w:highlight w:val="lightGray"/>
              </w:rPr>
              <w:t>(reads</w:t>
            </w:r>
            <w:r w:rsidR="00E415EA" w:rsidRPr="008C1273">
              <w:rPr>
                <w:b/>
                <w:sz w:val="20"/>
                <w:highlight w:val="lightGray"/>
              </w:rPr>
              <w:t xml:space="preserve"> </w:t>
            </w:r>
            <w:r w:rsidRPr="008C1273">
              <w:rPr>
                <w:b/>
                <w:sz w:val="20"/>
                <w:highlight w:val="lightGray"/>
              </w:rPr>
              <w:t>input:  1,370,899)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Normalized_raw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05400C" w:rsidP="003E053E">
            <w:pPr>
              <w:rPr>
                <w:sz w:val="20"/>
              </w:rPr>
            </w:pPr>
            <w:r w:rsidRPr="0005400C">
              <w:rPr>
                <w:sz w:val="20"/>
              </w:rPr>
              <w:t>5273097</w:t>
            </w:r>
          </w:p>
        </w:tc>
        <w:tc>
          <w:tcPr>
            <w:tcW w:w="1128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85.95</w:t>
            </w:r>
            <w:r w:rsidR="003F422A" w:rsidRPr="00480915">
              <w:rPr>
                <w:sz w:val="20"/>
              </w:rPr>
              <w:t>%</w:t>
            </w:r>
          </w:p>
        </w:tc>
        <w:tc>
          <w:tcPr>
            <w:tcW w:w="1500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98.76</w:t>
            </w:r>
            <w:r w:rsidR="003F422A" w:rsidRPr="00480915">
              <w:rPr>
                <w:sz w:val="20"/>
              </w:rPr>
              <w:t>%</w:t>
            </w:r>
          </w:p>
        </w:tc>
        <w:tc>
          <w:tcPr>
            <w:tcW w:w="1080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6.92</w:t>
            </w:r>
          </w:p>
        </w:tc>
        <w:tc>
          <w:tcPr>
            <w:tcW w:w="862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 w:rsidR="003F422A" w:rsidRPr="00480915" w:rsidTr="001942F3">
        <w:tc>
          <w:tcPr>
            <w:tcW w:w="1675" w:type="dxa"/>
          </w:tcPr>
          <w:p w:rsidR="003F422A" w:rsidRPr="008C1273" w:rsidRDefault="003F422A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Trimmed</w:t>
            </w:r>
          </w:p>
        </w:tc>
        <w:tc>
          <w:tcPr>
            <w:tcW w:w="1406" w:type="dxa"/>
          </w:tcPr>
          <w:p w:rsidR="003F422A" w:rsidRPr="00480915" w:rsidRDefault="003F422A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Chromosome</w:t>
            </w:r>
          </w:p>
        </w:tc>
        <w:tc>
          <w:tcPr>
            <w:tcW w:w="1599" w:type="dxa"/>
          </w:tcPr>
          <w:p w:rsidR="003F422A" w:rsidRPr="00480915" w:rsidRDefault="0005400C" w:rsidP="003E053E">
            <w:pPr>
              <w:rPr>
                <w:sz w:val="20"/>
              </w:rPr>
            </w:pPr>
            <w:r w:rsidRPr="0005400C">
              <w:rPr>
                <w:sz w:val="20"/>
              </w:rPr>
              <w:t>5273097</w:t>
            </w:r>
          </w:p>
        </w:tc>
        <w:tc>
          <w:tcPr>
            <w:tcW w:w="1128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93.38</w:t>
            </w:r>
            <w:r w:rsidR="003F422A" w:rsidRPr="00480915">
              <w:rPr>
                <w:sz w:val="20"/>
              </w:rPr>
              <w:t>%</w:t>
            </w:r>
          </w:p>
        </w:tc>
        <w:tc>
          <w:tcPr>
            <w:tcW w:w="1500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96.56</w:t>
            </w:r>
            <w:r w:rsidR="003F422A" w:rsidRPr="00480915">
              <w:rPr>
                <w:sz w:val="20"/>
              </w:rPr>
              <w:t>%</w:t>
            </w:r>
          </w:p>
        </w:tc>
        <w:tc>
          <w:tcPr>
            <w:tcW w:w="1080" w:type="dxa"/>
          </w:tcPr>
          <w:p w:rsidR="003F422A" w:rsidRPr="00480915" w:rsidRDefault="0005400C" w:rsidP="003E053E">
            <w:pPr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862" w:type="dxa"/>
          </w:tcPr>
          <w:p w:rsidR="003F422A" w:rsidRPr="00480915" w:rsidRDefault="001C67DB" w:rsidP="003E053E">
            <w:pPr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480915">
            <w:pPr>
              <w:rPr>
                <w:b/>
                <w:sz w:val="20"/>
                <w:highlight w:val="lightGray"/>
              </w:rPr>
            </w:pP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3F422A" w:rsidRPr="00480915" w:rsidTr="001942F3">
        <w:tc>
          <w:tcPr>
            <w:tcW w:w="4680" w:type="dxa"/>
            <w:gridSpan w:val="3"/>
          </w:tcPr>
          <w:p w:rsidR="003F422A" w:rsidRPr="008C1273" w:rsidRDefault="003F422A" w:rsidP="00480915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  <w:highlight w:val="lightGray"/>
              </w:rPr>
              <w:t xml:space="preserve">HMP Mock illumina GAII </w:t>
            </w:r>
            <w:r w:rsidR="00E415EA">
              <w:rPr>
                <w:b/>
                <w:sz w:val="20"/>
                <w:highlight w:val="lightGray"/>
              </w:rPr>
              <w:t>(reads</w:t>
            </w:r>
            <w:r w:rsidR="00E415EA" w:rsidRPr="008C1273">
              <w:rPr>
                <w:b/>
                <w:sz w:val="20"/>
                <w:highlight w:val="lightGray"/>
              </w:rPr>
              <w:t xml:space="preserve"> </w:t>
            </w:r>
            <w:r w:rsidRPr="008C1273">
              <w:rPr>
                <w:b/>
                <w:sz w:val="20"/>
                <w:highlight w:val="lightGray"/>
              </w:rPr>
              <w:t xml:space="preserve">input:  </w:t>
            </w:r>
            <w:r w:rsidRPr="008C1273">
              <w:rPr>
                <w:rFonts w:ascii="Calibri" w:hAnsi="Calibri"/>
                <w:b/>
                <w:color w:val="000000"/>
                <w:sz w:val="20"/>
                <w:highlight w:val="lightGray"/>
              </w:rPr>
              <w:t>135,027,77</w:t>
            </w:r>
            <w:r w:rsidRPr="008C1273">
              <w:rPr>
                <w:b/>
                <w:sz w:val="20"/>
                <w:highlight w:val="lightGray"/>
              </w:rPr>
              <w:t>)</w:t>
            </w:r>
          </w:p>
        </w:tc>
        <w:tc>
          <w:tcPr>
            <w:tcW w:w="1128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50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1080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  <w:tc>
          <w:tcPr>
            <w:tcW w:w="862" w:type="dxa"/>
          </w:tcPr>
          <w:p w:rsidR="003F422A" w:rsidRPr="00480915" w:rsidRDefault="003F422A" w:rsidP="003E053E">
            <w:pPr>
              <w:rPr>
                <w:sz w:val="20"/>
              </w:rPr>
            </w:pPr>
          </w:p>
        </w:tc>
      </w:tr>
      <w:tr w:rsidR="001942F3" w:rsidRPr="00480915" w:rsidTr="001942F3">
        <w:tc>
          <w:tcPr>
            <w:tcW w:w="1675" w:type="dxa"/>
          </w:tcPr>
          <w:p w:rsidR="001942F3" w:rsidRPr="008C1273" w:rsidRDefault="001942F3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Normalized_raw</w:t>
            </w:r>
          </w:p>
        </w:tc>
        <w:tc>
          <w:tcPr>
            <w:tcW w:w="1406" w:type="dxa"/>
          </w:tcPr>
          <w:p w:rsidR="001942F3" w:rsidRPr="00480915" w:rsidRDefault="001942F3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Mock Refs</w:t>
            </w:r>
          </w:p>
        </w:tc>
        <w:tc>
          <w:tcPr>
            <w:tcW w:w="1599" w:type="dxa"/>
          </w:tcPr>
          <w:p w:rsidR="001942F3" w:rsidRPr="00480915" w:rsidRDefault="001942F3" w:rsidP="003E053E">
            <w:pPr>
              <w:rPr>
                <w:sz w:val="20"/>
              </w:rPr>
            </w:pPr>
            <w:r w:rsidRPr="00D27AB3">
              <w:rPr>
                <w:sz w:val="20"/>
              </w:rPr>
              <w:t>83</w:t>
            </w:r>
            <w:r>
              <w:rPr>
                <w:sz w:val="20"/>
              </w:rPr>
              <w:t>,</w:t>
            </w:r>
            <w:r w:rsidRPr="00D27AB3">
              <w:rPr>
                <w:sz w:val="20"/>
              </w:rPr>
              <w:t>859</w:t>
            </w:r>
            <w:r>
              <w:rPr>
                <w:sz w:val="20"/>
              </w:rPr>
              <w:t>,</w:t>
            </w:r>
            <w:r w:rsidRPr="00D27AB3">
              <w:rPr>
                <w:sz w:val="20"/>
              </w:rPr>
              <w:t>390</w:t>
            </w:r>
          </w:p>
        </w:tc>
        <w:tc>
          <w:tcPr>
            <w:tcW w:w="1128" w:type="dxa"/>
          </w:tcPr>
          <w:p w:rsidR="001942F3" w:rsidRPr="00480915" w:rsidRDefault="001942F3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68.1</w:t>
            </w:r>
            <w:r>
              <w:rPr>
                <w:sz w:val="20"/>
              </w:rPr>
              <w:t>3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1500" w:type="dxa"/>
          </w:tcPr>
          <w:p w:rsidR="001942F3" w:rsidRPr="00480915" w:rsidRDefault="001942F3" w:rsidP="003E053E">
            <w:pPr>
              <w:rPr>
                <w:sz w:val="20"/>
              </w:rPr>
            </w:pPr>
            <w:r>
              <w:rPr>
                <w:sz w:val="20"/>
              </w:rPr>
              <w:t>72.41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1080" w:type="dxa"/>
          </w:tcPr>
          <w:p w:rsidR="001942F3" w:rsidRPr="00480915" w:rsidRDefault="001942F3" w:rsidP="003E053E">
            <w:pPr>
              <w:rPr>
                <w:sz w:val="20"/>
              </w:rPr>
            </w:pPr>
            <w:r>
              <w:rPr>
                <w:sz w:val="20"/>
              </w:rPr>
              <w:t>7.44</w:t>
            </w:r>
          </w:p>
        </w:tc>
        <w:tc>
          <w:tcPr>
            <w:tcW w:w="862" w:type="dxa"/>
          </w:tcPr>
          <w:p w:rsidR="001942F3" w:rsidRPr="00480915" w:rsidRDefault="00D672A4" w:rsidP="00567B9D">
            <w:pPr>
              <w:rPr>
                <w:sz w:val="20"/>
              </w:rPr>
            </w:pPr>
            <w:r>
              <w:rPr>
                <w:sz w:val="20"/>
              </w:rPr>
              <w:t>13283</w:t>
            </w:r>
            <w:r w:rsidR="001942F3">
              <w:rPr>
                <w:sz w:val="20"/>
              </w:rPr>
              <w:t>*</w:t>
            </w:r>
          </w:p>
        </w:tc>
      </w:tr>
      <w:tr w:rsidR="001942F3" w:rsidRPr="00480915" w:rsidTr="001942F3">
        <w:tc>
          <w:tcPr>
            <w:tcW w:w="1675" w:type="dxa"/>
            <w:tcBorders>
              <w:bottom w:val="double" w:sz="4" w:space="0" w:color="auto"/>
            </w:tcBorders>
          </w:tcPr>
          <w:p w:rsidR="001942F3" w:rsidRPr="008C1273" w:rsidRDefault="001942F3" w:rsidP="003E053E">
            <w:pPr>
              <w:rPr>
                <w:b/>
                <w:sz w:val="20"/>
              </w:rPr>
            </w:pPr>
            <w:r w:rsidRPr="008C1273">
              <w:rPr>
                <w:b/>
                <w:sz w:val="20"/>
              </w:rPr>
              <w:t>Trimmed</w:t>
            </w:r>
          </w:p>
        </w:tc>
        <w:tc>
          <w:tcPr>
            <w:tcW w:w="1406" w:type="dxa"/>
            <w:tcBorders>
              <w:bottom w:val="double" w:sz="4" w:space="0" w:color="auto"/>
            </w:tcBorders>
          </w:tcPr>
          <w:p w:rsidR="001942F3" w:rsidRPr="00480915" w:rsidRDefault="001942F3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Mock Refs</w:t>
            </w:r>
          </w:p>
        </w:tc>
        <w:tc>
          <w:tcPr>
            <w:tcW w:w="1599" w:type="dxa"/>
            <w:tcBorders>
              <w:bottom w:val="double" w:sz="4" w:space="0" w:color="auto"/>
            </w:tcBorders>
          </w:tcPr>
          <w:p w:rsidR="001942F3" w:rsidRPr="00480915" w:rsidRDefault="001942F3" w:rsidP="003E053E">
            <w:pPr>
              <w:rPr>
                <w:sz w:val="20"/>
              </w:rPr>
            </w:pPr>
            <w:r w:rsidRPr="00D27AB3">
              <w:rPr>
                <w:sz w:val="20"/>
              </w:rPr>
              <w:t>83</w:t>
            </w:r>
            <w:r>
              <w:rPr>
                <w:sz w:val="20"/>
              </w:rPr>
              <w:t>,</w:t>
            </w:r>
            <w:r w:rsidRPr="00D27AB3">
              <w:rPr>
                <w:sz w:val="20"/>
              </w:rPr>
              <w:t>859</w:t>
            </w:r>
            <w:r>
              <w:rPr>
                <w:sz w:val="20"/>
              </w:rPr>
              <w:t>,</w:t>
            </w:r>
            <w:r w:rsidRPr="00D27AB3">
              <w:rPr>
                <w:sz w:val="20"/>
              </w:rPr>
              <w:t>390</w:t>
            </w:r>
          </w:p>
        </w:tc>
        <w:tc>
          <w:tcPr>
            <w:tcW w:w="1128" w:type="dxa"/>
            <w:tcBorders>
              <w:bottom w:val="double" w:sz="4" w:space="0" w:color="auto"/>
            </w:tcBorders>
          </w:tcPr>
          <w:p w:rsidR="001942F3" w:rsidRPr="00480915" w:rsidRDefault="001942F3" w:rsidP="003E053E">
            <w:pPr>
              <w:rPr>
                <w:sz w:val="20"/>
              </w:rPr>
            </w:pPr>
            <w:r w:rsidRPr="00480915">
              <w:rPr>
                <w:sz w:val="20"/>
              </w:rPr>
              <w:t>79.</w:t>
            </w:r>
            <w:r>
              <w:rPr>
                <w:sz w:val="20"/>
              </w:rPr>
              <w:t>23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1500" w:type="dxa"/>
            <w:tcBorders>
              <w:bottom w:val="double" w:sz="4" w:space="0" w:color="auto"/>
            </w:tcBorders>
          </w:tcPr>
          <w:p w:rsidR="001942F3" w:rsidRPr="00480915" w:rsidRDefault="001942F3" w:rsidP="003E053E">
            <w:pPr>
              <w:rPr>
                <w:sz w:val="20"/>
              </w:rPr>
            </w:pPr>
            <w:r>
              <w:rPr>
                <w:sz w:val="20"/>
              </w:rPr>
              <w:t>72.79</w:t>
            </w:r>
            <w:r w:rsidRPr="00480915">
              <w:rPr>
                <w:sz w:val="20"/>
              </w:rPr>
              <w:t>%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:rsidR="001942F3" w:rsidRPr="00480915" w:rsidRDefault="001942F3" w:rsidP="003E053E">
            <w:pPr>
              <w:rPr>
                <w:sz w:val="20"/>
              </w:rPr>
            </w:pPr>
            <w:r>
              <w:rPr>
                <w:sz w:val="20"/>
              </w:rPr>
              <w:t>8.03</w:t>
            </w:r>
          </w:p>
        </w:tc>
        <w:tc>
          <w:tcPr>
            <w:tcW w:w="862" w:type="dxa"/>
            <w:tcBorders>
              <w:bottom w:val="double" w:sz="4" w:space="0" w:color="auto"/>
            </w:tcBorders>
          </w:tcPr>
          <w:p w:rsidR="001942F3" w:rsidRPr="00480915" w:rsidRDefault="00D672A4" w:rsidP="003E053E">
            <w:pPr>
              <w:rPr>
                <w:sz w:val="20"/>
              </w:rPr>
            </w:pPr>
            <w:r>
              <w:rPr>
                <w:sz w:val="20"/>
              </w:rPr>
              <w:t>13745</w:t>
            </w:r>
            <w:r w:rsidR="001942F3">
              <w:rPr>
                <w:sz w:val="20"/>
              </w:rPr>
              <w:t>*</w:t>
            </w:r>
          </w:p>
        </w:tc>
      </w:tr>
    </w:tbl>
    <w:p w:rsidR="007F5951" w:rsidRDefault="007F5951" w:rsidP="007F5951">
      <w:r>
        <w:t>* The SNPs are listed as a reference point for the metagenome samples for two primary reasons: 1) real differences may be present between the sequenced samples and the available references; 2) due to the difference in reference coverage and because some regions of the references may differ more than others, this comparison may not perfectly reflect the influence of trimming.</w:t>
      </w:r>
    </w:p>
    <w:p w:rsidR="00922E4A" w:rsidRDefault="00922E4A"/>
    <w:p w:rsidR="00B52CA8" w:rsidRDefault="00B52CA8"/>
    <w:sectPr w:rsidR="00B52CA8" w:rsidSect="004217CD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w Cen MT">
    <w:altName w:val="Lucida Sans Unicode"/>
    <w:charset w:val="00"/>
    <w:family w:val="auto"/>
    <w:pitch w:val="variable"/>
    <w:sig w:usb0="00000001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691013"/>
    <w:multiLevelType w:val="hybridMultilevel"/>
    <w:tmpl w:val="89F60536"/>
    <w:lvl w:ilvl="0" w:tplc="4FB684B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/>
  <w:rsids>
    <w:rsidRoot w:val="00B52CA8"/>
    <w:rsid w:val="00002701"/>
    <w:rsid w:val="00010DE4"/>
    <w:rsid w:val="0005400C"/>
    <w:rsid w:val="00086AA4"/>
    <w:rsid w:val="000A53D4"/>
    <w:rsid w:val="00106D35"/>
    <w:rsid w:val="001148A2"/>
    <w:rsid w:val="001172BC"/>
    <w:rsid w:val="00151801"/>
    <w:rsid w:val="00154A8D"/>
    <w:rsid w:val="00185CFF"/>
    <w:rsid w:val="001942F3"/>
    <w:rsid w:val="001A4E6C"/>
    <w:rsid w:val="001B205F"/>
    <w:rsid w:val="001C33E6"/>
    <w:rsid w:val="001C67DB"/>
    <w:rsid w:val="001D573A"/>
    <w:rsid w:val="001E2E36"/>
    <w:rsid w:val="002018D5"/>
    <w:rsid w:val="002321DE"/>
    <w:rsid w:val="0024330C"/>
    <w:rsid w:val="00263F38"/>
    <w:rsid w:val="002C5B47"/>
    <w:rsid w:val="002E3AD6"/>
    <w:rsid w:val="002F71D1"/>
    <w:rsid w:val="00323A25"/>
    <w:rsid w:val="003E053E"/>
    <w:rsid w:val="003E39EB"/>
    <w:rsid w:val="003F422A"/>
    <w:rsid w:val="004217CD"/>
    <w:rsid w:val="00421A17"/>
    <w:rsid w:val="00425BAE"/>
    <w:rsid w:val="00443641"/>
    <w:rsid w:val="0045651E"/>
    <w:rsid w:val="00465445"/>
    <w:rsid w:val="004667AB"/>
    <w:rsid w:val="00480915"/>
    <w:rsid w:val="00481DB4"/>
    <w:rsid w:val="004B0A85"/>
    <w:rsid w:val="004D1162"/>
    <w:rsid w:val="004D5D45"/>
    <w:rsid w:val="004D620C"/>
    <w:rsid w:val="004E5763"/>
    <w:rsid w:val="00533C3D"/>
    <w:rsid w:val="0055186F"/>
    <w:rsid w:val="00561665"/>
    <w:rsid w:val="00567B9D"/>
    <w:rsid w:val="005821AC"/>
    <w:rsid w:val="00596202"/>
    <w:rsid w:val="005A5417"/>
    <w:rsid w:val="005A6537"/>
    <w:rsid w:val="005D4337"/>
    <w:rsid w:val="00607715"/>
    <w:rsid w:val="00631F76"/>
    <w:rsid w:val="006509CC"/>
    <w:rsid w:val="00693B2F"/>
    <w:rsid w:val="006E1F1A"/>
    <w:rsid w:val="00726625"/>
    <w:rsid w:val="0073243B"/>
    <w:rsid w:val="00735765"/>
    <w:rsid w:val="007650BB"/>
    <w:rsid w:val="00794092"/>
    <w:rsid w:val="007B3CE9"/>
    <w:rsid w:val="007F1745"/>
    <w:rsid w:val="007F5951"/>
    <w:rsid w:val="00806CFC"/>
    <w:rsid w:val="00810E11"/>
    <w:rsid w:val="0082425D"/>
    <w:rsid w:val="00852B5E"/>
    <w:rsid w:val="00853110"/>
    <w:rsid w:val="00885ED0"/>
    <w:rsid w:val="0089514A"/>
    <w:rsid w:val="008C1273"/>
    <w:rsid w:val="008D6D94"/>
    <w:rsid w:val="008F649A"/>
    <w:rsid w:val="008F6EDE"/>
    <w:rsid w:val="00917745"/>
    <w:rsid w:val="00922E4A"/>
    <w:rsid w:val="00944774"/>
    <w:rsid w:val="00965435"/>
    <w:rsid w:val="009A0055"/>
    <w:rsid w:val="009A72F4"/>
    <w:rsid w:val="009B6730"/>
    <w:rsid w:val="009C17EE"/>
    <w:rsid w:val="009D046F"/>
    <w:rsid w:val="00A61E96"/>
    <w:rsid w:val="00A62A26"/>
    <w:rsid w:val="00AC6836"/>
    <w:rsid w:val="00AD719A"/>
    <w:rsid w:val="00AE4176"/>
    <w:rsid w:val="00B1276A"/>
    <w:rsid w:val="00B450CC"/>
    <w:rsid w:val="00B52CA8"/>
    <w:rsid w:val="00BC1101"/>
    <w:rsid w:val="00BC56DB"/>
    <w:rsid w:val="00BE156A"/>
    <w:rsid w:val="00BE6056"/>
    <w:rsid w:val="00C01A50"/>
    <w:rsid w:val="00C20503"/>
    <w:rsid w:val="00C26033"/>
    <w:rsid w:val="00C74265"/>
    <w:rsid w:val="00C76EAB"/>
    <w:rsid w:val="00CA6820"/>
    <w:rsid w:val="00CC6F1A"/>
    <w:rsid w:val="00CD2026"/>
    <w:rsid w:val="00CF2877"/>
    <w:rsid w:val="00CF2E4E"/>
    <w:rsid w:val="00D27AB3"/>
    <w:rsid w:val="00D50868"/>
    <w:rsid w:val="00D620F3"/>
    <w:rsid w:val="00D672A4"/>
    <w:rsid w:val="00D80558"/>
    <w:rsid w:val="00D81567"/>
    <w:rsid w:val="00D904C3"/>
    <w:rsid w:val="00DC5E74"/>
    <w:rsid w:val="00E07B33"/>
    <w:rsid w:val="00E2221B"/>
    <w:rsid w:val="00E249D8"/>
    <w:rsid w:val="00E276FD"/>
    <w:rsid w:val="00E30F27"/>
    <w:rsid w:val="00E37B0F"/>
    <w:rsid w:val="00E415EA"/>
    <w:rsid w:val="00E54F07"/>
    <w:rsid w:val="00E86F82"/>
    <w:rsid w:val="00EB112A"/>
    <w:rsid w:val="00EB406F"/>
    <w:rsid w:val="00ED4571"/>
    <w:rsid w:val="00ED7412"/>
    <w:rsid w:val="00EE16FD"/>
    <w:rsid w:val="00F1081C"/>
    <w:rsid w:val="00F421F7"/>
    <w:rsid w:val="00F50344"/>
    <w:rsid w:val="00F53737"/>
    <w:rsid w:val="00F65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C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0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61E9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A61E96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1F497D" w:themeColor="text2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A00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1F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F1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F1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F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F1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C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0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61E9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A61E96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1F497D" w:themeColor="text2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A00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1F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F1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F1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F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F1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3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8819</dc:creator>
  <cp:keywords/>
  <dc:description/>
  <cp:lastModifiedBy>gcredo</cp:lastModifiedBy>
  <cp:revision>34</cp:revision>
  <dcterms:created xsi:type="dcterms:W3CDTF">2013-11-04T23:16:00Z</dcterms:created>
  <dcterms:modified xsi:type="dcterms:W3CDTF">2014-11-15T19:04:00Z</dcterms:modified>
</cp:coreProperties>
</file>